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15"/>
        <w:tblW w:w="4946" w:type="pct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21"/>
        <w:gridCol w:w="3223"/>
        <w:gridCol w:w="1474"/>
        <w:gridCol w:w="5291"/>
        <w:gridCol w:w="697"/>
        <w:gridCol w:w="683"/>
      </w:tblGrid>
      <w:tr w:rsidR="004F2265" w:rsidRPr="0005752D" w14:paraId="331CE878" w14:textId="77777777" w:rsidTr="004F2265">
        <w:trPr>
          <w:trHeight w:val="20"/>
        </w:trPr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CCFA0E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Marker name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A1D6D6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Locus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BB8ADC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Chromosome</w:t>
            </w:r>
          </w:p>
        </w:tc>
        <w:tc>
          <w:tcPr>
            <w:tcW w:w="189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CAFFD4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Primer (5’-3’)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C51CB1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Size</w:t>
            </w:r>
          </w:p>
          <w:p w14:paraId="63EA8060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proofErr w:type="gramStart"/>
            <w:r w:rsidRPr="0005752D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proofErr w:type="gramEnd"/>
            <w:r w:rsidRPr="0005752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4BC70E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Tm</w:t>
            </w:r>
          </w:p>
          <w:p w14:paraId="1420384F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b/>
                <w:lang w:val="en-US"/>
              </w:rPr>
              <w:t>(°C)</w:t>
            </w:r>
          </w:p>
        </w:tc>
      </w:tr>
      <w:tr w:rsidR="007D6D85" w:rsidRPr="0005752D" w14:paraId="0C02A116" w14:textId="77777777" w:rsidTr="004F2265">
        <w:trPr>
          <w:trHeight w:val="20"/>
        </w:trPr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0F1F27" w14:textId="77777777" w:rsidR="007D6D85" w:rsidRPr="0005752D" w:rsidRDefault="007D6D85" w:rsidP="007D6D85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 w:rsidRPr="0005752D">
              <w:rPr>
                <w:rFonts w:ascii="Times New Roman" w:hAnsi="Times New Roman" w:cs="Times New Roman"/>
                <w:i/>
                <w:iCs/>
                <w:lang w:val="en-US"/>
              </w:rPr>
              <w:t>ace</w:t>
            </w:r>
            <w:proofErr w:type="gramEnd"/>
            <w:r w:rsidRPr="0005752D">
              <w:rPr>
                <w:rFonts w:ascii="Times New Roman" w:hAnsi="Times New Roman" w:cs="Times New Roman"/>
                <w:i/>
                <w:iCs/>
                <w:lang w:val="en-US"/>
              </w:rPr>
              <w:t>-1 resistance phenotype (Res-test)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A2B1A06" w14:textId="77777777" w:rsidR="007D6D85" w:rsidRPr="0005752D" w:rsidRDefault="007D6D8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 xml:space="preserve">AGAP001356 </w:t>
            </w:r>
            <w:r w:rsidRPr="0005752D"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Pr="0005752D">
              <w:rPr>
                <w:rFonts w:ascii="Times New Roman" w:hAnsi="Times New Roman" w:cs="Times New Roman"/>
                <w:i/>
                <w:lang w:val="en-US"/>
              </w:rPr>
              <w:t>ace-1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921F97" w14:textId="77777777" w:rsidR="007D6D85" w:rsidRPr="0005752D" w:rsidRDefault="007D6D85" w:rsidP="004F226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2R</w:t>
            </w:r>
          </w:p>
        </w:tc>
        <w:tc>
          <w:tcPr>
            <w:tcW w:w="189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D29B4E" w14:textId="77777777" w:rsidR="007D6D85" w:rsidRPr="0005752D" w:rsidRDefault="00355C34" w:rsidP="004F2265">
            <w:pPr>
              <w:spacing w:after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Exon3univdir:</w:t>
            </w:r>
            <w:r w:rsidRPr="0005752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5752D">
              <w:rPr>
                <w:rFonts w:ascii="Times New Roman" w:hAnsi="Times New Roman" w:cs="Times New Roman"/>
                <w:iCs/>
                <w:lang w:val="en-US"/>
              </w:rPr>
              <w:t>GATCGTGGACACCGTGTTCG</w:t>
            </w:r>
          </w:p>
          <w:p w14:paraId="3C9CC2B3" w14:textId="77777777" w:rsidR="00355C34" w:rsidRPr="0005752D" w:rsidRDefault="00342FDB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Exon3univrev: AGGATGGCCCGCTGGAACAG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E622D1" w14:textId="77777777" w:rsidR="007D6D85" w:rsidRPr="0005752D" w:rsidRDefault="00342FDB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541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D2AB4D" w14:textId="77777777" w:rsidR="007D6D85" w:rsidRPr="0005752D" w:rsidRDefault="00342FDB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4F2265" w:rsidRPr="0005752D" w14:paraId="432F4A1A" w14:textId="77777777" w:rsidTr="004F2265">
        <w:trPr>
          <w:trHeight w:val="2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A830F" w14:textId="77777777" w:rsidR="007D6D8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5752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7D6D85" w:rsidRPr="0005752D">
              <w:rPr>
                <w:rFonts w:ascii="Times New Roman" w:hAnsi="Times New Roman" w:cs="Times New Roman"/>
                <w:i/>
                <w:lang w:val="en-US"/>
              </w:rPr>
              <w:t>Internal D</w:t>
            </w:r>
            <w:r w:rsidRPr="0005752D">
              <w:rPr>
                <w:rFonts w:ascii="Times New Roman" w:hAnsi="Times New Roman" w:cs="Times New Roman"/>
                <w:i/>
                <w:lang w:val="en-US"/>
              </w:rPr>
              <w:t>eletion test</w:t>
            </w:r>
            <w:r w:rsidR="007D6D85" w:rsidRPr="0005752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  <w:p w14:paraId="4EB2CDE2" w14:textId="77777777" w:rsidR="004F2265" w:rsidRPr="0005752D" w:rsidDel="00AC2E20" w:rsidRDefault="007D6D85" w:rsidP="004F2265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5752D">
              <w:rPr>
                <w:rFonts w:ascii="Times New Roman" w:hAnsi="Times New Roman" w:cs="Times New Roman"/>
                <w:i/>
                <w:lang w:val="en-US"/>
              </w:rPr>
              <w:t>(ID-test)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914579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AGAP001357</w:t>
            </w:r>
            <w:r w:rsidRPr="0005752D">
              <w:rPr>
                <w:rFonts w:ascii="Times New Roman" w:hAnsi="Times New Roman" w:cs="Times New Roman"/>
                <w:lang w:val="en-US"/>
              </w:rPr>
              <w:br/>
              <w:t>AGAP001367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2FBCA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2R</w:t>
            </w:r>
          </w:p>
        </w:tc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223D23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Del97dir1:</w:t>
            </w:r>
            <w:r w:rsidRPr="0005752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5752D">
              <w:rPr>
                <w:rFonts w:ascii="Times New Roman" w:hAnsi="Times New Roman" w:cs="Times New Roman"/>
                <w:lang w:val="en-US"/>
              </w:rPr>
              <w:t>AGCGTAAGCGCACGAGGAA</w:t>
            </w:r>
          </w:p>
          <w:p w14:paraId="1D904FDE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Del97rev2: CATCTTCCCGCAACAGTGT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54BD8E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58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8DC7D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4F2265" w:rsidRPr="0005752D" w14:paraId="0206D1E5" w14:textId="77777777" w:rsidTr="004F2265">
        <w:trPr>
          <w:trHeight w:val="20"/>
        </w:trPr>
        <w:tc>
          <w:tcPr>
            <w:tcW w:w="93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3AA51D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proofErr w:type="gramStart"/>
            <w:r w:rsidRPr="0005752D">
              <w:rPr>
                <w:rFonts w:ascii="Times New Roman" w:hAnsi="Times New Roman" w:cs="Times New Roman"/>
                <w:i/>
                <w:lang w:val="en-US"/>
              </w:rPr>
              <w:t>qPCR</w:t>
            </w:r>
            <w:proofErr w:type="spellEnd"/>
            <w:proofErr w:type="gramEnd"/>
          </w:p>
        </w:tc>
        <w:tc>
          <w:tcPr>
            <w:tcW w:w="1152" w:type="pct"/>
            <w:tcBorders>
              <w:top w:val="single" w:sz="4" w:space="0" w:color="auto"/>
            </w:tcBorders>
            <w:noWrap/>
            <w:vAlign w:val="center"/>
          </w:tcPr>
          <w:p w14:paraId="4CDCEF99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 xml:space="preserve">AGAP001356 </w:t>
            </w:r>
            <w:r w:rsidRPr="0005752D"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Pr="0005752D">
              <w:rPr>
                <w:rFonts w:ascii="Times New Roman" w:hAnsi="Times New Roman" w:cs="Times New Roman"/>
                <w:i/>
                <w:lang w:val="en-US"/>
              </w:rPr>
              <w:t>ace-1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</w:tcPr>
          <w:p w14:paraId="52E0A4E9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2R</w:t>
            </w:r>
          </w:p>
        </w:tc>
        <w:tc>
          <w:tcPr>
            <w:tcW w:w="1891" w:type="pct"/>
            <w:tcBorders>
              <w:top w:val="single" w:sz="4" w:space="0" w:color="auto"/>
            </w:tcBorders>
            <w:noWrap/>
            <w:vAlign w:val="center"/>
          </w:tcPr>
          <w:p w14:paraId="0F2360CE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5752D">
              <w:rPr>
                <w:rFonts w:ascii="Times New Roman" w:hAnsi="Times New Roman" w:cs="Times New Roman"/>
                <w:lang w:val="en-US"/>
              </w:rPr>
              <w:t>AgAce1qtidir2 :</w:t>
            </w:r>
            <w:proofErr w:type="gramEnd"/>
            <w:r w:rsidRPr="0005752D">
              <w:rPr>
                <w:rFonts w:ascii="Times New Roman" w:hAnsi="Times New Roman" w:cs="Times New Roman"/>
                <w:lang w:val="en-US"/>
              </w:rPr>
              <w:t xml:space="preserve"> ATGTGGAACCCGAACACG</w:t>
            </w:r>
          </w:p>
          <w:p w14:paraId="5B45705D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gramStart"/>
            <w:r w:rsidRPr="0005752D">
              <w:rPr>
                <w:rFonts w:ascii="Times New Roman" w:hAnsi="Times New Roman" w:cs="Times New Roman"/>
                <w:lang w:val="en-US"/>
              </w:rPr>
              <w:t>AgAce1qtirev2 :</w:t>
            </w:r>
            <w:proofErr w:type="gramEnd"/>
            <w:r w:rsidRPr="0005752D">
              <w:rPr>
                <w:rFonts w:ascii="Times New Roman" w:hAnsi="Times New Roman" w:cs="Times New Roman"/>
                <w:lang w:val="en-US"/>
              </w:rPr>
              <w:t xml:space="preserve"> ACCACGATCACGTTCTCCTC</w:t>
            </w: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vAlign w:val="center"/>
          </w:tcPr>
          <w:p w14:paraId="11F47C1A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bCs/>
                <w:lang w:val="en-US"/>
              </w:rPr>
              <w:t>18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B499C87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bCs/>
                <w:lang w:val="en-US"/>
              </w:rPr>
              <w:t>67</w:t>
            </w:r>
          </w:p>
        </w:tc>
      </w:tr>
      <w:tr w:rsidR="004F2265" w:rsidRPr="0005752D" w14:paraId="152D1939" w14:textId="77777777" w:rsidTr="004F2265">
        <w:trPr>
          <w:trHeight w:val="20"/>
        </w:trPr>
        <w:tc>
          <w:tcPr>
            <w:tcW w:w="937" w:type="pct"/>
            <w:vMerge/>
            <w:noWrap/>
            <w:vAlign w:val="center"/>
          </w:tcPr>
          <w:p w14:paraId="5AAEF291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152" w:type="pct"/>
            <w:noWrap/>
            <w:vAlign w:val="center"/>
          </w:tcPr>
          <w:p w14:paraId="049C7D3F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 xml:space="preserve">AGAP010592 </w:t>
            </w:r>
            <w:r w:rsidRPr="0005752D"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Pr="0005752D">
              <w:rPr>
                <w:rFonts w:ascii="Times New Roman" w:hAnsi="Times New Roman" w:cs="Times New Roman"/>
                <w:i/>
                <w:lang w:val="en-US"/>
              </w:rPr>
              <w:t>RpS7</w:t>
            </w:r>
            <w:r w:rsidRPr="0005752D">
              <w:rPr>
                <w:rFonts w:ascii="Times New Roman" w:hAnsi="Times New Roman" w:cs="Times New Roman"/>
                <w:lang w:val="en-US"/>
              </w:rPr>
              <w:t>, control)</w:t>
            </w:r>
          </w:p>
        </w:tc>
        <w:tc>
          <w:tcPr>
            <w:tcW w:w="527" w:type="pct"/>
            <w:noWrap/>
            <w:vAlign w:val="center"/>
          </w:tcPr>
          <w:p w14:paraId="027D98D5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3L</w:t>
            </w:r>
          </w:p>
        </w:tc>
        <w:tc>
          <w:tcPr>
            <w:tcW w:w="1891" w:type="pct"/>
            <w:noWrap/>
            <w:vAlign w:val="center"/>
          </w:tcPr>
          <w:p w14:paraId="275CC6AC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5752D">
              <w:rPr>
                <w:rFonts w:ascii="Times New Roman" w:hAnsi="Times New Roman" w:cs="Times New Roman"/>
                <w:lang w:val="en-US"/>
              </w:rPr>
              <w:t>AgS7Ex5qtidir :</w:t>
            </w:r>
            <w:proofErr w:type="gramEnd"/>
            <w:r w:rsidRPr="0005752D">
              <w:rPr>
                <w:rFonts w:ascii="Times New Roman" w:hAnsi="Times New Roman" w:cs="Times New Roman"/>
                <w:lang w:val="en-US"/>
              </w:rPr>
              <w:t xml:space="preserve"> GTGTACAAGAAGCTGACTGGC</w:t>
            </w:r>
          </w:p>
          <w:p w14:paraId="2D3E7D2B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gramStart"/>
            <w:r w:rsidRPr="0005752D">
              <w:rPr>
                <w:rFonts w:ascii="Times New Roman" w:hAnsi="Times New Roman" w:cs="Times New Roman"/>
                <w:lang w:val="en-US"/>
              </w:rPr>
              <w:t>AgS7Ex5qtirev :</w:t>
            </w:r>
            <w:proofErr w:type="gramEnd"/>
            <w:r w:rsidRPr="0005752D">
              <w:rPr>
                <w:rFonts w:ascii="Times New Roman" w:hAnsi="Times New Roman" w:cs="Times New Roman"/>
                <w:lang w:val="en-US"/>
              </w:rPr>
              <w:t xml:space="preserve"> TAGCTGCTGCAAACTTCGG</w:t>
            </w:r>
          </w:p>
        </w:tc>
        <w:tc>
          <w:tcPr>
            <w:tcW w:w="249" w:type="pct"/>
            <w:noWrap/>
            <w:vAlign w:val="center"/>
          </w:tcPr>
          <w:p w14:paraId="5154AC71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bCs/>
                <w:lang w:val="en-US"/>
              </w:rPr>
              <w:t>107</w:t>
            </w:r>
          </w:p>
        </w:tc>
        <w:tc>
          <w:tcPr>
            <w:tcW w:w="244" w:type="pct"/>
            <w:vAlign w:val="center"/>
          </w:tcPr>
          <w:p w14:paraId="38685261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bCs/>
                <w:lang w:val="en-US"/>
              </w:rPr>
              <w:t>67</w:t>
            </w:r>
          </w:p>
        </w:tc>
      </w:tr>
      <w:tr w:rsidR="004F2265" w:rsidRPr="0005752D" w14:paraId="6C468D75" w14:textId="77777777" w:rsidTr="004F2265">
        <w:trPr>
          <w:trHeight w:val="20"/>
        </w:trPr>
        <w:tc>
          <w:tcPr>
            <w:tcW w:w="937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7E2D6C35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152" w:type="pct"/>
            <w:tcBorders>
              <w:bottom w:val="single" w:sz="12" w:space="0" w:color="auto"/>
            </w:tcBorders>
            <w:noWrap/>
            <w:vAlign w:val="center"/>
          </w:tcPr>
          <w:p w14:paraId="2F9D188D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AGAP001357</w:t>
            </w:r>
          </w:p>
          <w:p w14:paraId="38C3B742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AGAP001367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noWrap/>
            <w:vAlign w:val="center"/>
          </w:tcPr>
          <w:p w14:paraId="475A373E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>2R</w:t>
            </w:r>
          </w:p>
        </w:tc>
        <w:tc>
          <w:tcPr>
            <w:tcW w:w="1891" w:type="pct"/>
            <w:tcBorders>
              <w:bottom w:val="single" w:sz="12" w:space="0" w:color="auto"/>
            </w:tcBorders>
            <w:noWrap/>
            <w:vAlign w:val="center"/>
          </w:tcPr>
          <w:p w14:paraId="6B061E50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752D">
              <w:rPr>
                <w:rFonts w:ascii="Times New Roman" w:hAnsi="Times New Roman" w:cs="Times New Roman"/>
                <w:lang w:val="en-US"/>
              </w:rPr>
              <w:t xml:space="preserve">Del97Q </w:t>
            </w:r>
            <w:proofErr w:type="gramStart"/>
            <w:r w:rsidRPr="0005752D">
              <w:rPr>
                <w:rFonts w:ascii="Times New Roman" w:hAnsi="Times New Roman" w:cs="Times New Roman"/>
                <w:lang w:val="en-US"/>
              </w:rPr>
              <w:t>dir5 :</w:t>
            </w:r>
            <w:proofErr w:type="gramEnd"/>
            <w:r w:rsidRPr="0005752D">
              <w:rPr>
                <w:rFonts w:ascii="Times New Roman" w:hAnsi="Times New Roman" w:cs="Times New Roman"/>
                <w:lang w:val="en-US"/>
              </w:rPr>
              <w:t xml:space="preserve"> GAAAGCGAGATTGAGCTGAA</w:t>
            </w:r>
          </w:p>
          <w:p w14:paraId="64C5C644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5752D">
              <w:rPr>
                <w:rFonts w:ascii="Times New Roman" w:hAnsi="Times New Roman" w:cs="Times New Roman"/>
                <w:lang w:val="en-US"/>
              </w:rPr>
              <w:t>Del97Qrev4 :</w:t>
            </w:r>
            <w:proofErr w:type="gramEnd"/>
            <w:r w:rsidRPr="0005752D">
              <w:rPr>
                <w:rFonts w:ascii="Times New Roman" w:hAnsi="Times New Roman" w:cs="Times New Roman"/>
                <w:lang w:val="en-US"/>
              </w:rPr>
              <w:t xml:space="preserve"> GGGTTAGTACATTTCTCGCG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noWrap/>
            <w:vAlign w:val="center"/>
          </w:tcPr>
          <w:p w14:paraId="12540B6D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bCs/>
                <w:lang w:val="en-US"/>
              </w:rPr>
              <w:t>186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3D471D94" w14:textId="77777777" w:rsidR="004F2265" w:rsidRPr="0005752D" w:rsidRDefault="004F2265" w:rsidP="004F2265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5752D">
              <w:rPr>
                <w:rFonts w:ascii="Times New Roman" w:hAnsi="Times New Roman" w:cs="Times New Roman"/>
                <w:bCs/>
                <w:lang w:val="en-US"/>
              </w:rPr>
              <w:t>67</w:t>
            </w:r>
          </w:p>
        </w:tc>
      </w:tr>
    </w:tbl>
    <w:p w14:paraId="69ADA169" w14:textId="77777777" w:rsidR="00D11A2C" w:rsidRDefault="004F2265" w:rsidP="004F2265">
      <w:pPr>
        <w:spacing w:after="0"/>
        <w:rPr>
          <w:rFonts w:ascii="Times New Roman" w:hAnsi="Times New Roman" w:cs="Times New Roman"/>
          <w:b/>
          <w:lang w:val="en-US"/>
        </w:rPr>
        <w:sectPr w:rsidR="00D11A2C" w:rsidSect="004F226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5752D">
        <w:rPr>
          <w:rFonts w:ascii="Times New Roman" w:hAnsi="Times New Roman" w:cs="Times New Roman"/>
          <w:b/>
          <w:lang w:val="en-US"/>
        </w:rPr>
        <w:t>Table</w:t>
      </w:r>
      <w:r w:rsidR="00D11A2C">
        <w:rPr>
          <w:rFonts w:ascii="Times New Roman" w:hAnsi="Times New Roman" w:cs="Times New Roman"/>
          <w:b/>
          <w:lang w:val="en-US"/>
        </w:rPr>
        <w:t xml:space="preserve"> S1</w:t>
      </w:r>
      <w:r w:rsidRPr="0005752D">
        <w:rPr>
          <w:rFonts w:ascii="Times New Roman" w:hAnsi="Times New Roman" w:cs="Times New Roman"/>
          <w:b/>
          <w:lang w:val="en-US"/>
        </w:rPr>
        <w:t>: List of</w:t>
      </w:r>
      <w:r w:rsidR="00ED0B0D" w:rsidRPr="0005752D">
        <w:rPr>
          <w:rFonts w:ascii="Times New Roman" w:hAnsi="Times New Roman" w:cs="Times New Roman"/>
          <w:b/>
          <w:lang w:val="en-US"/>
        </w:rPr>
        <w:t xml:space="preserve"> the primers used in this study</w:t>
      </w:r>
    </w:p>
    <w:p w14:paraId="0E024F49" w14:textId="00FB9C22" w:rsidR="000E0EC6" w:rsidRPr="00B549E9" w:rsidRDefault="000E0EC6" w:rsidP="000E0EC6">
      <w:pPr>
        <w:spacing w:after="0"/>
        <w:rPr>
          <w:lang w:val="en-US"/>
        </w:rPr>
      </w:pPr>
      <w:r w:rsidRPr="00D11A2C">
        <w:rPr>
          <w:b/>
          <w:sz w:val="20"/>
          <w:szCs w:val="20"/>
          <w:lang w:val="en-US"/>
        </w:rPr>
        <w:lastRenderedPageBreak/>
        <w:t xml:space="preserve">Table </w:t>
      </w:r>
      <w:r w:rsidR="004F1D6D" w:rsidRPr="00D11A2C">
        <w:rPr>
          <w:b/>
          <w:sz w:val="20"/>
          <w:szCs w:val="20"/>
          <w:lang w:val="en-US"/>
        </w:rPr>
        <w:t>S</w:t>
      </w:r>
      <w:r w:rsidR="004F1D6D">
        <w:rPr>
          <w:b/>
          <w:sz w:val="20"/>
          <w:szCs w:val="20"/>
          <w:lang w:val="en-US"/>
        </w:rPr>
        <w:t>2</w:t>
      </w:r>
      <w:r w:rsidRPr="00D11A2C">
        <w:rPr>
          <w:b/>
          <w:sz w:val="20"/>
          <w:szCs w:val="20"/>
          <w:lang w:val="en-US"/>
        </w:rPr>
        <w:t xml:space="preserve">: Raw data </w:t>
      </w:r>
      <w:r w:rsidRPr="0005752D">
        <w:rPr>
          <w:b/>
          <w:lang w:val="en-US"/>
        </w:rPr>
        <w:t xml:space="preserve">of the number of </w:t>
      </w:r>
      <w:r w:rsidRPr="0005752D">
        <w:rPr>
          <w:b/>
          <w:i/>
          <w:lang w:val="en-US"/>
        </w:rPr>
        <w:t>ace-1</w:t>
      </w:r>
      <w:r>
        <w:rPr>
          <w:b/>
          <w:i/>
          <w:lang w:val="en-US"/>
        </w:rPr>
        <w:t xml:space="preserve"> </w:t>
      </w:r>
      <w:r w:rsidRPr="0005752D">
        <w:rPr>
          <w:b/>
          <w:lang w:val="en-US"/>
        </w:rPr>
        <w:t xml:space="preserve">and ID copies in </w:t>
      </w:r>
      <w:r>
        <w:rPr>
          <w:b/>
          <w:lang w:val="en-US"/>
        </w:rPr>
        <w:t>[RR]</w:t>
      </w:r>
      <w:r w:rsidRPr="00645265">
        <w:rPr>
          <w:b/>
          <w:lang w:val="en-US"/>
        </w:rPr>
        <w:t xml:space="preserve"> </w:t>
      </w:r>
      <w:r>
        <w:rPr>
          <w:b/>
          <w:lang w:val="en-US"/>
        </w:rPr>
        <w:t>individuals from</w:t>
      </w:r>
      <w:r w:rsidRPr="0080094C">
        <w:rPr>
          <w:b/>
          <w:lang w:val="en-US"/>
        </w:rPr>
        <w:t xml:space="preserve"> </w:t>
      </w:r>
      <w:proofErr w:type="spellStart"/>
      <w:r w:rsidRPr="0005752D">
        <w:rPr>
          <w:b/>
          <w:lang w:val="en-US"/>
        </w:rPr>
        <w:t>Baguida</w:t>
      </w:r>
      <w:proofErr w:type="spellEnd"/>
      <w:r w:rsidRPr="0005752D">
        <w:rPr>
          <w:b/>
          <w:lang w:val="en-US"/>
        </w:rPr>
        <w:t xml:space="preserve"> (Togo).</w:t>
      </w:r>
      <w:r>
        <w:rPr>
          <w:b/>
          <w:lang w:val="en-US"/>
        </w:rPr>
        <w:t xml:space="preserve"> </w:t>
      </w:r>
      <w:r w:rsidRPr="00B549E9">
        <w:rPr>
          <w:lang w:val="en-US"/>
        </w:rPr>
        <w:t xml:space="preserve">The </w:t>
      </w:r>
      <w:proofErr w:type="spellStart"/>
      <w:r w:rsidRPr="00B549E9">
        <w:rPr>
          <w:lang w:val="en-US"/>
        </w:rPr>
        <w:t>qPCR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ddPCR</w:t>
      </w:r>
      <w:proofErr w:type="spellEnd"/>
      <w:r w:rsidRPr="00B549E9">
        <w:rPr>
          <w:lang w:val="en-US"/>
        </w:rPr>
        <w:t xml:space="preserve"> values </w:t>
      </w:r>
      <w:r w:rsidR="00532FB9" w:rsidRPr="00532FB9">
        <w:rPr>
          <w:lang w:val="en-US"/>
        </w:rPr>
        <w:t>(after standardization</w:t>
      </w:r>
      <w:r w:rsidR="00532FB9">
        <w:rPr>
          <w:lang w:val="en-US"/>
        </w:rPr>
        <w:t>,</w:t>
      </w:r>
      <w:r w:rsidR="00532FB9" w:rsidRPr="00532FB9">
        <w:rPr>
          <w:lang w:val="en-US"/>
        </w:rPr>
        <w:t xml:space="preserve"> see </w:t>
      </w:r>
      <w:r w:rsidR="00532FB9">
        <w:rPr>
          <w:lang w:val="en-US"/>
        </w:rPr>
        <w:t xml:space="preserve">Material and </w:t>
      </w:r>
      <w:r w:rsidR="00532FB9" w:rsidRPr="00532FB9">
        <w:rPr>
          <w:lang w:val="en-US"/>
        </w:rPr>
        <w:t>Methods)</w:t>
      </w:r>
      <w:r w:rsidR="00532FB9">
        <w:rPr>
          <w:lang w:val="en-US"/>
        </w:rPr>
        <w:t xml:space="preserve"> </w:t>
      </w:r>
      <w:r w:rsidRPr="00B549E9">
        <w:rPr>
          <w:lang w:val="en-US"/>
        </w:rPr>
        <w:t xml:space="preserve">for </w:t>
      </w:r>
      <w:r w:rsidRPr="00B549E9">
        <w:rPr>
          <w:i/>
          <w:lang w:val="en-US"/>
        </w:rPr>
        <w:t>ace-1</w:t>
      </w:r>
      <w:r w:rsidRPr="00B549E9">
        <w:rPr>
          <w:lang w:val="en-US"/>
        </w:rPr>
        <w:t xml:space="preserve"> and for ID are given for each individual </w:t>
      </w:r>
      <w:r>
        <w:rPr>
          <w:lang w:val="en-US"/>
        </w:rPr>
        <w:t>(Ind.)</w:t>
      </w:r>
      <w:r w:rsidRPr="00B549E9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B549E9">
        <w:rPr>
          <w:lang w:val="en-US"/>
        </w:rPr>
        <w:t xml:space="preserve">each year </w:t>
      </w:r>
      <w:r>
        <w:rPr>
          <w:lang w:val="en-US"/>
        </w:rPr>
        <w:t>(Year)</w:t>
      </w:r>
      <w:r w:rsidRPr="00B549E9">
        <w:rPr>
          <w:lang w:val="en-US"/>
        </w:rPr>
        <w:t>.</w:t>
      </w:r>
    </w:p>
    <w:p w14:paraId="09A857F9" w14:textId="77777777" w:rsidR="000E0EC6" w:rsidRPr="00B549E9" w:rsidRDefault="000E0EC6" w:rsidP="000E0EC6">
      <w:pPr>
        <w:spacing w:after="0"/>
        <w:rPr>
          <w:lang w:val="en-US"/>
        </w:rPr>
      </w:pPr>
    </w:p>
    <w:tbl>
      <w:tblPr>
        <w:tblW w:w="9513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613"/>
        <w:gridCol w:w="1048"/>
        <w:gridCol w:w="856"/>
        <w:gridCol w:w="185"/>
        <w:gridCol w:w="476"/>
        <w:gridCol w:w="614"/>
        <w:gridCol w:w="1048"/>
        <w:gridCol w:w="937"/>
        <w:gridCol w:w="185"/>
        <w:gridCol w:w="476"/>
        <w:gridCol w:w="614"/>
        <w:gridCol w:w="1048"/>
        <w:gridCol w:w="938"/>
      </w:tblGrid>
      <w:tr w:rsidR="000E0EC6" w:rsidRPr="00F82DA9" w14:paraId="03C2478F" w14:textId="77777777" w:rsidTr="000E0EC6">
        <w:trPr>
          <w:trHeight w:val="560"/>
        </w:trPr>
        <w:tc>
          <w:tcPr>
            <w:tcW w:w="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3A4A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F7EA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B393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ce-1</w:t>
            </w: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copy </w:t>
            </w: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EDDA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ID copy </w:t>
            </w: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28D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B792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3C97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50DE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ce-1</w:t>
            </w: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copy </w:t>
            </w: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36D2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ID copy </w:t>
            </w: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2BE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4731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Ind</w:t>
            </w:r>
            <w:proofErr w:type="spellEnd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F42D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33E7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ce-1</w:t>
            </w: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copy </w:t>
            </w: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1374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ID copy </w:t>
            </w:r>
            <w:proofErr w:type="spellStart"/>
            <w:r w:rsidRPr="00F82DA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</w:tr>
      <w:tr w:rsidR="000E0EC6" w:rsidRPr="00F82DA9" w14:paraId="71D9E5D7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53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FA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1F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E4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B4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AE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A00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CB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06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04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A1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76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90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69E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4</w:t>
            </w:r>
          </w:p>
        </w:tc>
      </w:tr>
      <w:tr w:rsidR="000E0EC6" w:rsidRPr="00F82DA9" w14:paraId="64C084D1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83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AE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1FB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DC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14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7D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0A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F9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AA1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1A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006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C55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E6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23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5</w:t>
            </w:r>
          </w:p>
        </w:tc>
      </w:tr>
      <w:tr w:rsidR="000E0EC6" w:rsidRPr="00F82DA9" w14:paraId="5E4932ED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2AC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0D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FB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83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C4F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8B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92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00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7CD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17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518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B3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DB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11F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</w:tr>
      <w:tr w:rsidR="000E0EC6" w:rsidRPr="00F82DA9" w14:paraId="5A2B891D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FE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A7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D55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42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0FB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B04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801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B9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18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6E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E7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C5E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65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39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2</w:t>
            </w:r>
          </w:p>
        </w:tc>
      </w:tr>
      <w:tr w:rsidR="000E0EC6" w:rsidRPr="00F82DA9" w14:paraId="74E4B7BB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78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F4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7B0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0E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92D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FEB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0E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22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236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B78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33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6D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82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EF0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6</w:t>
            </w:r>
          </w:p>
        </w:tc>
      </w:tr>
      <w:tr w:rsidR="000E0EC6" w:rsidRPr="00F82DA9" w14:paraId="4A9345F0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91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B3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860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39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CCC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F6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C42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B8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72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3C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16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79A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B4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62A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9</w:t>
            </w:r>
          </w:p>
        </w:tc>
      </w:tr>
      <w:tr w:rsidR="000E0EC6" w:rsidRPr="00F82DA9" w14:paraId="511F054B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FE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BD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9A6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82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8F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20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16C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CE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36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3CF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58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742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A57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03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</w:tr>
      <w:tr w:rsidR="000E0EC6" w:rsidRPr="00F82DA9" w14:paraId="5065A678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F63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D3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17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A5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A36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EB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F9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BA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20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45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C4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FB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5B9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665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</w:tr>
      <w:tr w:rsidR="000E0EC6" w:rsidRPr="00F82DA9" w14:paraId="5D05B2C4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BA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A13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CB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D64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A1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18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FF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84A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60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74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73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92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67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19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</w:tr>
      <w:tr w:rsidR="000E0EC6" w:rsidRPr="00F82DA9" w14:paraId="50AA9BD5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08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576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63D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A75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861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455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404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83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3DE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EC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2F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184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26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84B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2</w:t>
            </w:r>
          </w:p>
        </w:tc>
      </w:tr>
      <w:tr w:rsidR="000E0EC6" w:rsidRPr="00F82DA9" w14:paraId="601FD4D5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B6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94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F5B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68C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2E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5E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F7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91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F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3F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6F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17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49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E29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2</w:t>
            </w:r>
          </w:p>
        </w:tc>
      </w:tr>
      <w:tr w:rsidR="000E0EC6" w:rsidRPr="00F82DA9" w14:paraId="43773C2D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3A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00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8F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725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3BF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82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07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4AB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5E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F0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49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46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F0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61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</w:tr>
      <w:tr w:rsidR="000E0EC6" w:rsidRPr="00F82DA9" w14:paraId="17A3ACD3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2C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DE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4F3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81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76E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C2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8D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77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78C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9B1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C1C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FC3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24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83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6</w:t>
            </w:r>
          </w:p>
        </w:tc>
      </w:tr>
      <w:tr w:rsidR="000E0EC6" w:rsidRPr="00F82DA9" w14:paraId="6863A1C1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E22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72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2A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04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80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DC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3A1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28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B3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C8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41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148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F8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C7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5</w:t>
            </w:r>
          </w:p>
        </w:tc>
      </w:tr>
      <w:tr w:rsidR="000E0EC6" w:rsidRPr="00F82DA9" w14:paraId="28D4CE21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65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DAD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42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4EE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87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D1A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A1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EA8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D8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4F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69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61C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9D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C8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2</w:t>
            </w:r>
          </w:p>
        </w:tc>
      </w:tr>
      <w:tr w:rsidR="000E0EC6" w:rsidRPr="00F82DA9" w14:paraId="2895F248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A3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9C6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4C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50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74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F68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5B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7C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2E4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FE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B7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36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39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B60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5</w:t>
            </w:r>
          </w:p>
        </w:tc>
      </w:tr>
      <w:tr w:rsidR="000E0EC6" w:rsidRPr="00F82DA9" w14:paraId="15AD334D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AD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26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691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05A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66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60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E9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80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D8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87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93D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4F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BE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28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</w:tr>
      <w:tr w:rsidR="000E0EC6" w:rsidRPr="00F82DA9" w14:paraId="7E82CBF2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6E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1D2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89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0B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88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BB2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0D0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A0E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7C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51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14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C4D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07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2E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</w:tr>
      <w:tr w:rsidR="000E0EC6" w:rsidRPr="00F82DA9" w14:paraId="1FF1536B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8A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9C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1CA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288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EA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707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AD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2E3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07C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8C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3B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8C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0F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D69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</w:tr>
      <w:tr w:rsidR="000E0EC6" w:rsidRPr="00F82DA9" w14:paraId="7DD3D764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21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C13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BA9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E0E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C1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8F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94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CF0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4D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B3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DBF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E79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A5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C5F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</w:tr>
      <w:tr w:rsidR="000E0EC6" w:rsidRPr="00F82DA9" w14:paraId="4B1F0C77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3C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49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9FF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10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7C9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3D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F99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4C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BB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A75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CC1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0C8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60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5E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</w:tr>
      <w:tr w:rsidR="000E0EC6" w:rsidRPr="00F82DA9" w14:paraId="46813238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034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0A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836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F95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E43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7A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BF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1B5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8C7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32A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BE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0E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DB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6EE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2</w:t>
            </w:r>
          </w:p>
        </w:tc>
      </w:tr>
      <w:tr w:rsidR="000E0EC6" w:rsidRPr="00F82DA9" w14:paraId="03D307EA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6A0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818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40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D19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E4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52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8B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D5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2E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2A8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C9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9C8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C2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7C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</w:tr>
      <w:tr w:rsidR="000E0EC6" w:rsidRPr="00F82DA9" w14:paraId="15AE09D5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0D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D76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34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4CA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BB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ED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1E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BF9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388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AA9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5B1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55D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E3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D6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</w:tr>
      <w:tr w:rsidR="000E0EC6" w:rsidRPr="00F82DA9" w14:paraId="32A5D729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9E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43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EA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27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7F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913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60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0AC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C1D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321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AC6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66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77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20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</w:tr>
      <w:tr w:rsidR="000E0EC6" w:rsidRPr="00F82DA9" w14:paraId="1E77B55B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9F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B29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B2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CE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7B4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A0E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BD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88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53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D6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7E2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A28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33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CB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</w:tr>
      <w:tr w:rsidR="000E0EC6" w:rsidRPr="00F82DA9" w14:paraId="386B442B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49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997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AC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613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F0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9B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35F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D8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E7A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0F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39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E4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88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55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7</w:t>
            </w:r>
          </w:p>
        </w:tc>
      </w:tr>
      <w:tr w:rsidR="000E0EC6" w:rsidRPr="00F82DA9" w14:paraId="4D33008C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19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FE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D37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2E9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65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EA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F1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5E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FF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EA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04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702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D3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2B3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9</w:t>
            </w:r>
          </w:p>
        </w:tc>
      </w:tr>
      <w:tr w:rsidR="000E0EC6" w:rsidRPr="00F82DA9" w14:paraId="294AC7C3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8B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62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53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13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95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AE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66C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EB3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475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B9F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31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8A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AA5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91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</w:tr>
      <w:tr w:rsidR="000E0EC6" w:rsidRPr="00F82DA9" w14:paraId="52E844FC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3B5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91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E9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32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CC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3F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78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FF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F5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FAC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F49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39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A4B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E5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3</w:t>
            </w:r>
          </w:p>
        </w:tc>
      </w:tr>
      <w:tr w:rsidR="000E0EC6" w:rsidRPr="00F82DA9" w14:paraId="419AE046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3B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54F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1D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C3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2E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9B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50C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E5B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82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8A7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D3F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26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A4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CD8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</w:tr>
      <w:tr w:rsidR="000E0EC6" w:rsidRPr="00F82DA9" w14:paraId="49161354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46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8A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B3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D03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90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D7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81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D5F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2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64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73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9D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405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49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0E0EC6" w:rsidRPr="00F82DA9" w14:paraId="652FB4B0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66F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F4D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5BB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24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DA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4E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22C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131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61A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06B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FD3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32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19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38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</w:tr>
      <w:tr w:rsidR="000E0EC6" w:rsidRPr="00F82DA9" w14:paraId="090F6E0D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B3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5D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39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CA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301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2B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3D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39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285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D4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71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43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8C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0D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</w:tr>
      <w:tr w:rsidR="000E0EC6" w:rsidRPr="00F82DA9" w14:paraId="48D4B69D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A06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AF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1C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BF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60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6F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1E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8E5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2D0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61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D4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0D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24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924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</w:tr>
      <w:tr w:rsidR="000E0EC6" w:rsidRPr="00F82DA9" w14:paraId="2C6828B7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727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E8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0E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45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5C53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7E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27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B8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52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D9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BF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D55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4DD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EAE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0</w:t>
            </w:r>
          </w:p>
        </w:tc>
      </w:tr>
      <w:tr w:rsidR="000E0EC6" w:rsidRPr="00F82DA9" w14:paraId="1128DCDA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B2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6E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5D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AB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82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4D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7C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95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27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6B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263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C3E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58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A84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5</w:t>
            </w:r>
          </w:p>
        </w:tc>
      </w:tr>
      <w:tr w:rsidR="000E0EC6" w:rsidRPr="00F82DA9" w14:paraId="74032E9C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2F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8BC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3C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777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DB1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8D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43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BF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E28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936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71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46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DD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F6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</w:tr>
      <w:tr w:rsidR="000E0EC6" w:rsidRPr="00F82DA9" w14:paraId="093516C5" w14:textId="77777777" w:rsidTr="000E0EC6">
        <w:trPr>
          <w:trHeight w:val="28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8F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DD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78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D8B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A1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B21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B59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7C8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6A2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31C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F3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995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97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1BD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</w:tr>
      <w:tr w:rsidR="000E0EC6" w:rsidRPr="00F82DA9" w14:paraId="4D86B566" w14:textId="77777777" w:rsidTr="000E0EC6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458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39B6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B86A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5DF2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09E4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6F22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3634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5457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535E" w14:textId="77777777" w:rsidR="000E0EC6" w:rsidRPr="00F82DA9" w:rsidRDefault="000E0EC6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F4BE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14B0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5A8F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09C1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DBF9" w14:textId="77777777" w:rsidR="000E0EC6" w:rsidRPr="00F82DA9" w:rsidRDefault="000E0EC6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</w:tr>
    </w:tbl>
    <w:p w14:paraId="43E9F102" w14:textId="77777777" w:rsidR="000E0EC6" w:rsidRPr="0005752D" w:rsidRDefault="000E0EC6" w:rsidP="000E0EC6">
      <w:pPr>
        <w:spacing w:after="0"/>
        <w:rPr>
          <w:sz w:val="20"/>
          <w:szCs w:val="20"/>
          <w:lang w:val="en-US"/>
        </w:rPr>
      </w:pPr>
    </w:p>
    <w:p w14:paraId="2031F7BE" w14:textId="77777777" w:rsidR="000E0EC6" w:rsidRDefault="000E0EC6" w:rsidP="00E46BAF">
      <w:pPr>
        <w:spacing w:after="0"/>
        <w:jc w:val="both"/>
        <w:rPr>
          <w:b/>
          <w:lang w:val="en-US"/>
        </w:rPr>
        <w:sectPr w:rsidR="000E0EC6" w:rsidSect="00AE1CEF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0B3E45F6" w14:textId="6984A3F6" w:rsidR="00E46BAF" w:rsidRPr="00B013BF" w:rsidRDefault="00E46BAF" w:rsidP="00E46BAF">
      <w:pPr>
        <w:spacing w:after="0"/>
        <w:jc w:val="both"/>
        <w:rPr>
          <w:lang w:val="en-US"/>
        </w:rPr>
      </w:pPr>
      <w:r w:rsidRPr="00E46BAF">
        <w:rPr>
          <w:b/>
          <w:lang w:val="en-US"/>
        </w:rPr>
        <w:lastRenderedPageBreak/>
        <w:t xml:space="preserve">Table </w:t>
      </w:r>
      <w:r w:rsidR="000E0EC6" w:rsidRPr="00E46BAF">
        <w:rPr>
          <w:b/>
          <w:lang w:val="en-US"/>
        </w:rPr>
        <w:t>S</w:t>
      </w:r>
      <w:r w:rsidR="000E0EC6">
        <w:rPr>
          <w:b/>
          <w:lang w:val="en-US"/>
        </w:rPr>
        <w:t>3</w:t>
      </w:r>
      <w:r w:rsidRPr="00B013BF">
        <w:rPr>
          <w:b/>
          <w:lang w:val="en-US"/>
        </w:rPr>
        <w:t xml:space="preserve">: Allele frequencies estimations at the </w:t>
      </w:r>
      <w:r w:rsidRPr="00B013BF">
        <w:rPr>
          <w:b/>
          <w:i/>
          <w:lang w:val="en-US"/>
        </w:rPr>
        <w:t>ace-1</w:t>
      </w:r>
      <w:r w:rsidRPr="00B013BF">
        <w:rPr>
          <w:b/>
          <w:lang w:val="en-US"/>
        </w:rPr>
        <w:t xml:space="preserve"> locus. </w:t>
      </w:r>
      <w:r w:rsidRPr="00B013BF">
        <w:rPr>
          <w:lang w:val="en-US"/>
        </w:rPr>
        <w:t xml:space="preserve">For each sample, the country, locality and year of collection are indicated, as well as the frequencies of the various alleles estimated from the </w:t>
      </w:r>
      <w:r w:rsidRPr="00981B82">
        <w:rPr>
          <w:i/>
          <w:lang w:val="en-US"/>
        </w:rPr>
        <w:t>2-test</w:t>
      </w:r>
      <w:r w:rsidRPr="00B013BF">
        <w:rPr>
          <w:lang w:val="en-US"/>
        </w:rPr>
        <w:t xml:space="preserve"> phenotypes </w:t>
      </w:r>
      <w:bookmarkStart w:id="0" w:name="_GoBack"/>
      <w:r w:rsidR="00AE2D9C">
        <w:rPr>
          <w:lang w:val="en-US"/>
        </w:rPr>
        <w:t xml:space="preserve">(Tab. 1) </w:t>
      </w:r>
      <w:bookmarkEnd w:id="0"/>
      <w:r w:rsidRPr="00B013BF">
        <w:rPr>
          <w:lang w:val="en-US"/>
        </w:rPr>
        <w:t xml:space="preserve">using a maximum likelihood approach; the support limits (minimum and maximum, roughly equivalent to 95% confidence intervals) are indicated in brackets. A "-" is indicated where this estimation was not possible, </w:t>
      </w:r>
      <w:r w:rsidRPr="00B013BF">
        <w:rPr>
          <w:i/>
          <w:lang w:val="en-US"/>
        </w:rPr>
        <w:t>i.e.</w:t>
      </w:r>
      <w:r w:rsidRPr="00B013BF">
        <w:rPr>
          <w:lang w:val="en-US"/>
        </w:rPr>
        <w:t xml:space="preserve"> when total N &lt;10.</w:t>
      </w:r>
    </w:p>
    <w:p w14:paraId="6F0EB65F" w14:textId="77777777" w:rsidR="00E46BAF" w:rsidRPr="00B013BF" w:rsidRDefault="00E46BAF" w:rsidP="00E46BAF">
      <w:pPr>
        <w:spacing w:after="0"/>
        <w:rPr>
          <w:i/>
          <w:lang w:val="en-US"/>
        </w:rPr>
      </w:pPr>
    </w:p>
    <w:tbl>
      <w:tblPr>
        <w:tblW w:w="9781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1464"/>
        <w:gridCol w:w="567"/>
        <w:gridCol w:w="851"/>
        <w:gridCol w:w="160"/>
        <w:gridCol w:w="517"/>
        <w:gridCol w:w="1165"/>
        <w:gridCol w:w="160"/>
        <w:gridCol w:w="516"/>
        <w:gridCol w:w="1167"/>
        <w:gridCol w:w="160"/>
        <w:gridCol w:w="516"/>
        <w:gridCol w:w="175"/>
        <w:gridCol w:w="516"/>
        <w:gridCol w:w="1043"/>
      </w:tblGrid>
      <w:tr w:rsidR="00E46BAF" w:rsidRPr="00B013BF" w14:paraId="43229AF2" w14:textId="77777777" w:rsidTr="00F42A70">
        <w:trPr>
          <w:trHeight w:val="300"/>
        </w:trPr>
        <w:tc>
          <w:tcPr>
            <w:tcW w:w="8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49B5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untry</w:t>
            </w:r>
          </w:p>
        </w:tc>
        <w:tc>
          <w:tcPr>
            <w:tcW w:w="146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6D8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ocality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FC6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B2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066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935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E08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llele frequencies (support limits)</w:t>
            </w:r>
          </w:p>
        </w:tc>
      </w:tr>
      <w:tr w:rsidR="00E46BAF" w:rsidRPr="00B013BF" w14:paraId="19C64EB6" w14:textId="77777777" w:rsidTr="00F42A70">
        <w:trPr>
          <w:trHeight w:val="340"/>
        </w:trPr>
        <w:tc>
          <w:tcPr>
            <w:tcW w:w="80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F121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54CC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F3B0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E808A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E6B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60C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R</w:t>
            </w:r>
            <w:r w:rsidRPr="00B013BF">
              <w:rPr>
                <w:b/>
                <w:i/>
                <w:vertAlign w:val="superscript"/>
                <w:lang w:val="en-US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A6E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7D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R</w:t>
            </w:r>
            <w:r w:rsidRPr="00B013BF">
              <w:rPr>
                <w:b/>
                <w:i/>
                <w:vertAlign w:val="superscript"/>
                <w:lang w:val="en-US"/>
              </w:rPr>
              <w:t>x</w:t>
            </w:r>
            <w:r w:rsidRPr="00B013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588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0A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B3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F61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D</w:t>
            </w:r>
          </w:p>
        </w:tc>
      </w:tr>
      <w:tr w:rsidR="00E46BAF" w:rsidRPr="00B013BF" w14:paraId="7A435EAE" w14:textId="77777777" w:rsidTr="00F42A70">
        <w:trPr>
          <w:trHeight w:val="280"/>
        </w:trPr>
        <w:tc>
          <w:tcPr>
            <w:tcW w:w="80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64FB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vory Coast</w:t>
            </w:r>
          </w:p>
        </w:tc>
        <w:tc>
          <w:tcPr>
            <w:tcW w:w="146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E0BA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spellStart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Bouaké</w:t>
            </w:r>
            <w:proofErr w:type="spellEnd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116F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9F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0A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8A4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22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72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D5A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0A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A8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8C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45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B1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E9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BAF" w:rsidRPr="00B013BF" w14:paraId="57727597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4304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CB90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34C5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BD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Hybri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16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74E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AE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B8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0A7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84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DC7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689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66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0CB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F1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2FD39CA5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6150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141A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F64A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1A9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C3B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0740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0B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AE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73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AA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1-0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43D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77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BD1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9D1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F9F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57-0.9)</w:t>
            </w:r>
          </w:p>
        </w:tc>
      </w:tr>
      <w:tr w:rsidR="00E46BAF" w:rsidRPr="00B013BF" w14:paraId="522ED1A6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D36B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8DCF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23C2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1F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D5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17B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F01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31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51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3AA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93F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9F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678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9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326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880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36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49)</w:t>
            </w:r>
          </w:p>
        </w:tc>
      </w:tr>
      <w:tr w:rsidR="00E46BAF" w:rsidRPr="00B013BF" w14:paraId="37AF1219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DBD1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C423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54BE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32B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60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71D9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581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38E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1D7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F10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21-0.4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D6C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BCCE" w14:textId="34C4A8BF" w:rsidR="00E46BAF" w:rsidRPr="00B013BF" w:rsidRDefault="00E46BAF" w:rsidP="00F42A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237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9D8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B28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5)</w:t>
            </w:r>
          </w:p>
        </w:tc>
      </w:tr>
      <w:tr w:rsidR="00E46BAF" w:rsidRPr="00B013BF" w14:paraId="09BDFBC3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6200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E7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spellStart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Yopoug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126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124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60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801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52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70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FF8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082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2D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43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EC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FE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084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2)</w:t>
            </w:r>
          </w:p>
        </w:tc>
      </w:tr>
      <w:tr w:rsidR="00E46BAF" w:rsidRPr="00B013BF" w14:paraId="18F5BA6C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0204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7B8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194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B99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B95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BA8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E12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3-0.27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9F6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37C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006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D4C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89E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7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4DBF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FD5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74D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23-0.55)</w:t>
            </w:r>
          </w:p>
        </w:tc>
      </w:tr>
      <w:tr w:rsidR="00E46BAF" w:rsidRPr="00B013BF" w14:paraId="6074361B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D71F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E09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3FD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1BA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0B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DD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F23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3-0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C6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BBC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16D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E6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FD6" w14:textId="169AEA9C" w:rsidR="00E46BAF" w:rsidRPr="00B013BF" w:rsidRDefault="00E46BAF" w:rsidP="00F42A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31F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ED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1D2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11-0.41)</w:t>
            </w:r>
          </w:p>
        </w:tc>
      </w:tr>
      <w:tr w:rsidR="00E46BAF" w:rsidRPr="00B013BF" w14:paraId="62A56C66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C8FB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2142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Yamoussoukro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C109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EE7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5A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D19E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C5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F4C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E50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90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65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F2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8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0AA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B9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EE7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1-0.43)</w:t>
            </w:r>
          </w:p>
        </w:tc>
      </w:tr>
      <w:tr w:rsidR="00E46BAF" w:rsidRPr="00B013BF" w14:paraId="48CB7136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C7A1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4B9E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D460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978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77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2A40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AC0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172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433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3FF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B0C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141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A6F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788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6CE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BAF" w:rsidRPr="00B013BF" w14:paraId="282A21B4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301F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FBA1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32899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556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98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BBE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38E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3-0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E76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482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962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1A9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E35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AC2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7E9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42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16-0.49)</w:t>
            </w:r>
          </w:p>
        </w:tc>
      </w:tr>
      <w:tr w:rsidR="00E46BAF" w:rsidRPr="00B013BF" w14:paraId="6031BFA8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BB67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3659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D4FF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5EB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8B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83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C79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9F8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76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9FC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58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F0B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73D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7A2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27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5EDE2401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2769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D0BB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6A16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76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B7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A8C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94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2A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B7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72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32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DDE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BC5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A4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ED5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26-0.63)</w:t>
            </w:r>
          </w:p>
        </w:tc>
      </w:tr>
      <w:tr w:rsidR="00E46BAF" w:rsidRPr="00B013BF" w14:paraId="5347E6F1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82EC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852A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7A4E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89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Hybri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612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0E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B82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D6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036E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EB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73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2EB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41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E5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15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5A3AE259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3936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AA6D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E75F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8C7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C35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C21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ABE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4B3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E481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336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4-0.27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F11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4D02" w14:textId="06A08072" w:rsidR="00E46BAF" w:rsidRPr="00B013BF" w:rsidRDefault="00E46BAF" w:rsidP="00F42A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F6C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15B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C9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34)</w:t>
            </w:r>
          </w:p>
        </w:tc>
      </w:tr>
      <w:tr w:rsidR="00E46BAF" w:rsidRPr="00B013BF" w14:paraId="0A2DB41D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A4AD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62A7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Ma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8FE7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049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22F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9E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7E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EB5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E4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DC7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BF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B9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A4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088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30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3)</w:t>
            </w:r>
          </w:p>
        </w:tc>
      </w:tr>
      <w:tr w:rsidR="00E46BAF" w:rsidRPr="00B013BF" w14:paraId="79C5310B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3691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480A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8A84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11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Hybri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01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A4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A8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D3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B8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65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5D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82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C5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F36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49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791BAF17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7647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4F6D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DEA3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6F6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50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16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5F9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CC3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2E9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224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AEF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FD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ED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688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27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34)</w:t>
            </w:r>
          </w:p>
        </w:tc>
      </w:tr>
      <w:tr w:rsidR="00E46BAF" w:rsidRPr="00B013BF" w14:paraId="3D361017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8F2F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E30C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1C82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725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DE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F8E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FF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8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80E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0A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F27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21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C3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DB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33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EB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8)</w:t>
            </w:r>
          </w:p>
        </w:tc>
      </w:tr>
      <w:tr w:rsidR="00E46BAF" w:rsidRPr="00B013BF" w14:paraId="3B10FCBD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41FD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7558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7DEC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328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A9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95B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30B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04E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6BB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C02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3-0.2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FB0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FBD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7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147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0880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E63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9)</w:t>
            </w:r>
          </w:p>
        </w:tc>
      </w:tr>
      <w:tr w:rsidR="00E46BAF" w:rsidRPr="00B013BF" w14:paraId="194BB5F8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CA4F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099E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spellStart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M'Bé</w:t>
            </w:r>
            <w:proofErr w:type="spellEnd"/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DF3E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112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78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8E1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417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26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E9E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59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0A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893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6E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8B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88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3)</w:t>
            </w:r>
          </w:p>
        </w:tc>
      </w:tr>
      <w:tr w:rsidR="00E46BAF" w:rsidRPr="00B013BF" w14:paraId="58BA3987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0AAC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4A3A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643B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758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30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3EA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7DA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57D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FF4B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37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6B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FB2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0C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35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55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1974D7D5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DDCD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DF40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88FB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E02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507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2C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DC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9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A37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266F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31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B1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82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6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B5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C4E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4A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9)</w:t>
            </w:r>
          </w:p>
        </w:tc>
      </w:tr>
      <w:tr w:rsidR="00E46BAF" w:rsidRPr="00B013BF" w14:paraId="2E6B05E4" w14:textId="77777777" w:rsidTr="00F42A70">
        <w:trPr>
          <w:trHeight w:val="28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8BA1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777D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D667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E57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D9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A178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5F1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1082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208B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820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71C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D4D3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891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A9CC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AF6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BAF" w:rsidRPr="00B013BF" w14:paraId="73262137" w14:textId="77777777" w:rsidTr="00F42A70">
        <w:trPr>
          <w:trHeight w:val="280"/>
        </w:trPr>
        <w:tc>
          <w:tcPr>
            <w:tcW w:w="8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CDBF1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Bénin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999B9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spellStart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Natitingo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0E0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B2E9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523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AD7A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77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279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BD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C61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82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99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76A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D5A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1CC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6)</w:t>
            </w:r>
          </w:p>
        </w:tc>
      </w:tr>
      <w:tr w:rsidR="00E46BAF" w:rsidRPr="00B013BF" w14:paraId="2491C52C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52A0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A098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BE8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30D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81F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18A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A24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6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5A2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6F21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055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5-0.16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28A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A2A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B08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9018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F37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6)</w:t>
            </w:r>
          </w:p>
        </w:tc>
      </w:tr>
      <w:tr w:rsidR="00E46BAF" w:rsidRPr="00B013BF" w14:paraId="13F10648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5FCC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E54C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80A6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C14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D1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AE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F25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EF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DD9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B1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3C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82A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ED7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CA0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EA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5)</w:t>
            </w:r>
          </w:p>
        </w:tc>
      </w:tr>
      <w:tr w:rsidR="00E46BAF" w:rsidRPr="00B013BF" w14:paraId="103BE56D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AA41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4E49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2221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814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Hybri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AB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4BB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97E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4B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229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2C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BD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285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EBDE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4510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77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429B5578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D4E3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EF9C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1716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7C8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AB8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A4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78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4-0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27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15C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6C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52-0.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6C6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D05D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B5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259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899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05)</w:t>
            </w:r>
          </w:p>
        </w:tc>
      </w:tr>
      <w:tr w:rsidR="00E46BAF" w:rsidRPr="00B013BF" w14:paraId="7B0334AB" w14:textId="77777777" w:rsidTr="00F42A70">
        <w:trPr>
          <w:trHeight w:val="280"/>
        </w:trPr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2AB59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ogo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5F36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spellStart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Baguid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303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11A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70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51B9" w14:textId="2B5B191C" w:rsidR="00E46BAF" w:rsidRPr="00B013BF" w:rsidRDefault="00E46BAF" w:rsidP="00F42A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278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5-0.27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7A07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2E6A" w14:textId="4044569D" w:rsidR="00E46BAF" w:rsidRPr="00B013BF" w:rsidRDefault="00E46BAF" w:rsidP="00F42A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8A7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64-0.86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285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3A8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E0A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5D2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554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4)</w:t>
            </w:r>
          </w:p>
        </w:tc>
      </w:tr>
      <w:tr w:rsidR="00E46BAF" w:rsidRPr="00B013BF" w14:paraId="59084FA1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886F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DD17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8F2F5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44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D8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21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CFF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789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F36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9B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77E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480F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465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1CE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28A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48358CA6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3BFD6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3413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AD2D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A05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Hybri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686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9A8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9B9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294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5E6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001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8A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BD2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06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659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E5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56F2AE5A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1A0D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4E89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CE74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DF5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3A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0E1" w14:textId="7E781FE8" w:rsidR="00E46BAF" w:rsidRPr="00B013BF" w:rsidRDefault="00E46BAF" w:rsidP="00F42A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7F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05-0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17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6C9" w14:textId="6A026D45" w:rsidR="00E46BAF" w:rsidRPr="00B013BF" w:rsidRDefault="00E46BAF" w:rsidP="00F42A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</w:t>
            </w:r>
            <w:r w:rsidR="00F42A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D4B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62-0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B6E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21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CD4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503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F5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9)</w:t>
            </w:r>
          </w:p>
        </w:tc>
      </w:tr>
      <w:tr w:rsidR="00E46BAF" w:rsidRPr="00B013BF" w14:paraId="566B9DBE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78A23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B399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CCF1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FBCA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DB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4ED4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0CD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9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1DD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D8FC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1C95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75-0.97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3C39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241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1200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5CF2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8CA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)</w:t>
            </w:r>
          </w:p>
        </w:tc>
      </w:tr>
      <w:tr w:rsidR="00E46BAF" w:rsidRPr="00B013BF" w14:paraId="3B5019B3" w14:textId="77777777" w:rsidTr="00F42A70">
        <w:trPr>
          <w:trHeight w:val="280"/>
        </w:trPr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F5424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BEC4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43BBC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9E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coluzzii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C01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B185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83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31F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077C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F71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FE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927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D88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55E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549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46BAF" w:rsidRPr="00B013BF" w14:paraId="7779F09A" w14:textId="77777777" w:rsidTr="00F42A70">
        <w:trPr>
          <w:trHeight w:val="300"/>
        </w:trPr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6BBE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23DAB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492ED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64B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</w:pPr>
            <w:proofErr w:type="gramStart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>gambiae</w:t>
            </w:r>
            <w:proofErr w:type="gramEnd"/>
            <w:r w:rsidRPr="00B013BF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996C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8F17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2A70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12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F6A8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816B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BF6A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.73-0.92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FB4E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C936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E96B" w14:textId="77777777" w:rsidR="00E46BAF" w:rsidRPr="00B013BF" w:rsidRDefault="00E46BAF" w:rsidP="00532F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8EAD" w14:textId="77777777" w:rsidR="00E46BAF" w:rsidRPr="00B013BF" w:rsidRDefault="00E46BAF" w:rsidP="00532F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76C2" w14:textId="77777777" w:rsidR="00E46BAF" w:rsidRPr="00B013BF" w:rsidRDefault="00E46BAF" w:rsidP="0053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B013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0-0.21)</w:t>
            </w:r>
          </w:p>
        </w:tc>
      </w:tr>
    </w:tbl>
    <w:p w14:paraId="5F0DBB7B" w14:textId="77777777" w:rsidR="00B549E9" w:rsidRPr="0005752D" w:rsidRDefault="00B549E9" w:rsidP="000E0EC6">
      <w:pPr>
        <w:spacing w:after="0"/>
        <w:rPr>
          <w:sz w:val="20"/>
          <w:szCs w:val="20"/>
          <w:lang w:val="en-US"/>
        </w:rPr>
      </w:pPr>
    </w:p>
    <w:sectPr w:rsidR="00B549E9" w:rsidRPr="0005752D" w:rsidSect="00AE1CEF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C44017" w15:done="0"/>
  <w15:commentEx w15:paraId="2179C2F9" w15:done="0"/>
  <w15:commentEx w15:paraId="225588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D74C0" w14:textId="77777777" w:rsidR="00532FB9" w:rsidRDefault="00532FB9" w:rsidP="004F2265">
      <w:pPr>
        <w:spacing w:after="0" w:line="240" w:lineRule="auto"/>
      </w:pPr>
      <w:r>
        <w:separator/>
      </w:r>
    </w:p>
  </w:endnote>
  <w:endnote w:type="continuationSeparator" w:id="0">
    <w:p w14:paraId="37C00D77" w14:textId="77777777" w:rsidR="00532FB9" w:rsidRDefault="00532FB9" w:rsidP="004F2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D003C" w14:textId="77777777" w:rsidR="00532FB9" w:rsidRDefault="00532FB9" w:rsidP="004F2265">
      <w:pPr>
        <w:spacing w:after="0" w:line="240" w:lineRule="auto"/>
      </w:pPr>
      <w:r>
        <w:separator/>
      </w:r>
    </w:p>
  </w:footnote>
  <w:footnote w:type="continuationSeparator" w:id="0">
    <w:p w14:paraId="0D51A8B1" w14:textId="77777777" w:rsidR="00532FB9" w:rsidRDefault="00532FB9" w:rsidP="004F226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oît">
    <w15:presenceInfo w15:providerId="None" w15:userId="Benoî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ABD"/>
    <w:rsid w:val="00010A8F"/>
    <w:rsid w:val="00012411"/>
    <w:rsid w:val="000138EB"/>
    <w:rsid w:val="00014B89"/>
    <w:rsid w:val="000479C2"/>
    <w:rsid w:val="00051ADB"/>
    <w:rsid w:val="0005752D"/>
    <w:rsid w:val="00060DF3"/>
    <w:rsid w:val="00080C05"/>
    <w:rsid w:val="000918BF"/>
    <w:rsid w:val="000932B4"/>
    <w:rsid w:val="000941C7"/>
    <w:rsid w:val="000A4CC2"/>
    <w:rsid w:val="000B06BB"/>
    <w:rsid w:val="000B0D20"/>
    <w:rsid w:val="000B2FDE"/>
    <w:rsid w:val="000D1D46"/>
    <w:rsid w:val="000D4F2B"/>
    <w:rsid w:val="000E0EC6"/>
    <w:rsid w:val="000E4387"/>
    <w:rsid w:val="0011089C"/>
    <w:rsid w:val="00111360"/>
    <w:rsid w:val="00111844"/>
    <w:rsid w:val="001169B5"/>
    <w:rsid w:val="00125327"/>
    <w:rsid w:val="00134B56"/>
    <w:rsid w:val="00135ED4"/>
    <w:rsid w:val="00136BC8"/>
    <w:rsid w:val="00140FAD"/>
    <w:rsid w:val="00156996"/>
    <w:rsid w:val="00161649"/>
    <w:rsid w:val="00164452"/>
    <w:rsid w:val="001769E4"/>
    <w:rsid w:val="001777F4"/>
    <w:rsid w:val="001847BA"/>
    <w:rsid w:val="00185487"/>
    <w:rsid w:val="00193CDF"/>
    <w:rsid w:val="0019553B"/>
    <w:rsid w:val="001A0274"/>
    <w:rsid w:val="001A02A3"/>
    <w:rsid w:val="001A4C27"/>
    <w:rsid w:val="001C29B9"/>
    <w:rsid w:val="001C3CCA"/>
    <w:rsid w:val="001D5FB1"/>
    <w:rsid w:val="001E3A88"/>
    <w:rsid w:val="001F1ACA"/>
    <w:rsid w:val="001F4D9B"/>
    <w:rsid w:val="002002AC"/>
    <w:rsid w:val="002049B0"/>
    <w:rsid w:val="00206A56"/>
    <w:rsid w:val="002172CA"/>
    <w:rsid w:val="0022141F"/>
    <w:rsid w:val="00222622"/>
    <w:rsid w:val="00222C35"/>
    <w:rsid w:val="0022359B"/>
    <w:rsid w:val="00224DE6"/>
    <w:rsid w:val="0023601F"/>
    <w:rsid w:val="00236FE6"/>
    <w:rsid w:val="0024345F"/>
    <w:rsid w:val="00253927"/>
    <w:rsid w:val="00263333"/>
    <w:rsid w:val="002735A9"/>
    <w:rsid w:val="002917A0"/>
    <w:rsid w:val="0029638E"/>
    <w:rsid w:val="00296AA6"/>
    <w:rsid w:val="002A1EAC"/>
    <w:rsid w:val="002B1C8B"/>
    <w:rsid w:val="002B210B"/>
    <w:rsid w:val="002B2196"/>
    <w:rsid w:val="002B406B"/>
    <w:rsid w:val="002C5A22"/>
    <w:rsid w:val="002D251A"/>
    <w:rsid w:val="002E269F"/>
    <w:rsid w:val="002F6D97"/>
    <w:rsid w:val="0030018A"/>
    <w:rsid w:val="00302632"/>
    <w:rsid w:val="00307DB4"/>
    <w:rsid w:val="00330405"/>
    <w:rsid w:val="003371F5"/>
    <w:rsid w:val="00342FDB"/>
    <w:rsid w:val="0035225D"/>
    <w:rsid w:val="0035275F"/>
    <w:rsid w:val="00355C34"/>
    <w:rsid w:val="003759B7"/>
    <w:rsid w:val="003841A8"/>
    <w:rsid w:val="00384D88"/>
    <w:rsid w:val="00393DC8"/>
    <w:rsid w:val="003A1668"/>
    <w:rsid w:val="003A17EE"/>
    <w:rsid w:val="003B482E"/>
    <w:rsid w:val="003C128B"/>
    <w:rsid w:val="003C5C0D"/>
    <w:rsid w:val="003E3CCB"/>
    <w:rsid w:val="003F32FD"/>
    <w:rsid w:val="0040222F"/>
    <w:rsid w:val="004176C9"/>
    <w:rsid w:val="00434AC3"/>
    <w:rsid w:val="004350EC"/>
    <w:rsid w:val="0045104D"/>
    <w:rsid w:val="004578B1"/>
    <w:rsid w:val="0046449F"/>
    <w:rsid w:val="004721C9"/>
    <w:rsid w:val="00480627"/>
    <w:rsid w:val="004852BB"/>
    <w:rsid w:val="00490EBC"/>
    <w:rsid w:val="00491948"/>
    <w:rsid w:val="0049219A"/>
    <w:rsid w:val="004B029D"/>
    <w:rsid w:val="004B25EA"/>
    <w:rsid w:val="004C77A6"/>
    <w:rsid w:val="004D0D50"/>
    <w:rsid w:val="004E0826"/>
    <w:rsid w:val="004E6304"/>
    <w:rsid w:val="004F10F7"/>
    <w:rsid w:val="004F1D6D"/>
    <w:rsid w:val="004F2265"/>
    <w:rsid w:val="00523C9F"/>
    <w:rsid w:val="00523DAE"/>
    <w:rsid w:val="00531069"/>
    <w:rsid w:val="00532FB9"/>
    <w:rsid w:val="00533760"/>
    <w:rsid w:val="005421F1"/>
    <w:rsid w:val="00547C6A"/>
    <w:rsid w:val="00551E00"/>
    <w:rsid w:val="005572D8"/>
    <w:rsid w:val="00557BFB"/>
    <w:rsid w:val="00587846"/>
    <w:rsid w:val="0059270A"/>
    <w:rsid w:val="005A0F4C"/>
    <w:rsid w:val="005A133A"/>
    <w:rsid w:val="005A35BF"/>
    <w:rsid w:val="005B02C1"/>
    <w:rsid w:val="005B4F59"/>
    <w:rsid w:val="005D5D70"/>
    <w:rsid w:val="005D76F1"/>
    <w:rsid w:val="005E4061"/>
    <w:rsid w:val="005E777E"/>
    <w:rsid w:val="005F1A20"/>
    <w:rsid w:val="005F3419"/>
    <w:rsid w:val="005F35A4"/>
    <w:rsid w:val="00605536"/>
    <w:rsid w:val="00606F7B"/>
    <w:rsid w:val="00613196"/>
    <w:rsid w:val="00622127"/>
    <w:rsid w:val="00632D4B"/>
    <w:rsid w:val="0063486B"/>
    <w:rsid w:val="00635545"/>
    <w:rsid w:val="006369F2"/>
    <w:rsid w:val="00640385"/>
    <w:rsid w:val="006427FD"/>
    <w:rsid w:val="00645265"/>
    <w:rsid w:val="006471D5"/>
    <w:rsid w:val="00662E57"/>
    <w:rsid w:val="00666168"/>
    <w:rsid w:val="006677EA"/>
    <w:rsid w:val="00671143"/>
    <w:rsid w:val="00671AA0"/>
    <w:rsid w:val="0067215B"/>
    <w:rsid w:val="0067588C"/>
    <w:rsid w:val="006838AB"/>
    <w:rsid w:val="00692DCD"/>
    <w:rsid w:val="006A3CB3"/>
    <w:rsid w:val="006A5A95"/>
    <w:rsid w:val="006B0E19"/>
    <w:rsid w:val="006B630B"/>
    <w:rsid w:val="006B72FA"/>
    <w:rsid w:val="006B7E34"/>
    <w:rsid w:val="006D0E58"/>
    <w:rsid w:val="006E12DD"/>
    <w:rsid w:val="006E570C"/>
    <w:rsid w:val="006F1D62"/>
    <w:rsid w:val="006F4BBE"/>
    <w:rsid w:val="00700A54"/>
    <w:rsid w:val="00700F09"/>
    <w:rsid w:val="00705E08"/>
    <w:rsid w:val="00707AB7"/>
    <w:rsid w:val="0071545C"/>
    <w:rsid w:val="00716FB0"/>
    <w:rsid w:val="00717DB7"/>
    <w:rsid w:val="00720017"/>
    <w:rsid w:val="007264D0"/>
    <w:rsid w:val="007325DD"/>
    <w:rsid w:val="007373FC"/>
    <w:rsid w:val="00762B04"/>
    <w:rsid w:val="00763DB8"/>
    <w:rsid w:val="00765D0D"/>
    <w:rsid w:val="007727E0"/>
    <w:rsid w:val="007835B1"/>
    <w:rsid w:val="0078388D"/>
    <w:rsid w:val="00786A54"/>
    <w:rsid w:val="007877D5"/>
    <w:rsid w:val="007B56BB"/>
    <w:rsid w:val="007D3D61"/>
    <w:rsid w:val="007D6D85"/>
    <w:rsid w:val="007E1852"/>
    <w:rsid w:val="007E688F"/>
    <w:rsid w:val="007F0812"/>
    <w:rsid w:val="007F34AF"/>
    <w:rsid w:val="007F3AF8"/>
    <w:rsid w:val="0080094C"/>
    <w:rsid w:val="00802421"/>
    <w:rsid w:val="00805548"/>
    <w:rsid w:val="00826E65"/>
    <w:rsid w:val="00831231"/>
    <w:rsid w:val="00837A3F"/>
    <w:rsid w:val="008410F4"/>
    <w:rsid w:val="008466D6"/>
    <w:rsid w:val="00862457"/>
    <w:rsid w:val="00871308"/>
    <w:rsid w:val="008775CF"/>
    <w:rsid w:val="0088170D"/>
    <w:rsid w:val="00882E0B"/>
    <w:rsid w:val="008873A0"/>
    <w:rsid w:val="008948BD"/>
    <w:rsid w:val="00895EF9"/>
    <w:rsid w:val="008962FB"/>
    <w:rsid w:val="008A16D5"/>
    <w:rsid w:val="008A25EF"/>
    <w:rsid w:val="008A2F58"/>
    <w:rsid w:val="008B187A"/>
    <w:rsid w:val="008C3023"/>
    <w:rsid w:val="008C452F"/>
    <w:rsid w:val="008D0FAE"/>
    <w:rsid w:val="008D4ABF"/>
    <w:rsid w:val="008E1E19"/>
    <w:rsid w:val="008E36EE"/>
    <w:rsid w:val="008F0579"/>
    <w:rsid w:val="008F3F21"/>
    <w:rsid w:val="008F6A05"/>
    <w:rsid w:val="00901860"/>
    <w:rsid w:val="009019C8"/>
    <w:rsid w:val="00910754"/>
    <w:rsid w:val="009238D5"/>
    <w:rsid w:val="00930D46"/>
    <w:rsid w:val="00936F21"/>
    <w:rsid w:val="009372DC"/>
    <w:rsid w:val="00947F0B"/>
    <w:rsid w:val="00955493"/>
    <w:rsid w:val="00961B39"/>
    <w:rsid w:val="00963786"/>
    <w:rsid w:val="009728D0"/>
    <w:rsid w:val="009741E4"/>
    <w:rsid w:val="00981B82"/>
    <w:rsid w:val="00996C19"/>
    <w:rsid w:val="009A09E6"/>
    <w:rsid w:val="009B0A5A"/>
    <w:rsid w:val="009D2D24"/>
    <w:rsid w:val="009D34B4"/>
    <w:rsid w:val="009D3CA5"/>
    <w:rsid w:val="009D79D6"/>
    <w:rsid w:val="009E19D7"/>
    <w:rsid w:val="009E37EB"/>
    <w:rsid w:val="009E3C03"/>
    <w:rsid w:val="009E63D0"/>
    <w:rsid w:val="009E761F"/>
    <w:rsid w:val="00A15894"/>
    <w:rsid w:val="00A2579F"/>
    <w:rsid w:val="00A41C6C"/>
    <w:rsid w:val="00A4237F"/>
    <w:rsid w:val="00A50505"/>
    <w:rsid w:val="00A634C8"/>
    <w:rsid w:val="00A67699"/>
    <w:rsid w:val="00A71E15"/>
    <w:rsid w:val="00A82020"/>
    <w:rsid w:val="00A93404"/>
    <w:rsid w:val="00A93B75"/>
    <w:rsid w:val="00AC1969"/>
    <w:rsid w:val="00AC7F2B"/>
    <w:rsid w:val="00AD0563"/>
    <w:rsid w:val="00AD425B"/>
    <w:rsid w:val="00AD5A8F"/>
    <w:rsid w:val="00AE1CEF"/>
    <w:rsid w:val="00AE2D9C"/>
    <w:rsid w:val="00AE5039"/>
    <w:rsid w:val="00AF01A0"/>
    <w:rsid w:val="00AF27EB"/>
    <w:rsid w:val="00AF4075"/>
    <w:rsid w:val="00B06D1E"/>
    <w:rsid w:val="00B10DF0"/>
    <w:rsid w:val="00B11D0C"/>
    <w:rsid w:val="00B17EA4"/>
    <w:rsid w:val="00B21E95"/>
    <w:rsid w:val="00B23E7A"/>
    <w:rsid w:val="00B30664"/>
    <w:rsid w:val="00B4615B"/>
    <w:rsid w:val="00B549E9"/>
    <w:rsid w:val="00B5792B"/>
    <w:rsid w:val="00B57B74"/>
    <w:rsid w:val="00B62B32"/>
    <w:rsid w:val="00B62B91"/>
    <w:rsid w:val="00B66BBA"/>
    <w:rsid w:val="00B71A15"/>
    <w:rsid w:val="00B76430"/>
    <w:rsid w:val="00B77C06"/>
    <w:rsid w:val="00B83F4A"/>
    <w:rsid w:val="00B844DC"/>
    <w:rsid w:val="00B857FC"/>
    <w:rsid w:val="00BA7EA5"/>
    <w:rsid w:val="00BC1930"/>
    <w:rsid w:val="00BC3B98"/>
    <w:rsid w:val="00BC55C4"/>
    <w:rsid w:val="00BE6CFD"/>
    <w:rsid w:val="00BE7456"/>
    <w:rsid w:val="00BF21EF"/>
    <w:rsid w:val="00BF768B"/>
    <w:rsid w:val="00C02567"/>
    <w:rsid w:val="00C05FA4"/>
    <w:rsid w:val="00C2216A"/>
    <w:rsid w:val="00C2372A"/>
    <w:rsid w:val="00C253A3"/>
    <w:rsid w:val="00C25DE4"/>
    <w:rsid w:val="00C315BD"/>
    <w:rsid w:val="00C417B1"/>
    <w:rsid w:val="00C61099"/>
    <w:rsid w:val="00C6527F"/>
    <w:rsid w:val="00C801DA"/>
    <w:rsid w:val="00C910D8"/>
    <w:rsid w:val="00CC346D"/>
    <w:rsid w:val="00CC7F34"/>
    <w:rsid w:val="00CD657D"/>
    <w:rsid w:val="00CE1A3F"/>
    <w:rsid w:val="00CE2A4C"/>
    <w:rsid w:val="00CE3523"/>
    <w:rsid w:val="00CE596C"/>
    <w:rsid w:val="00D00F4B"/>
    <w:rsid w:val="00D07051"/>
    <w:rsid w:val="00D07827"/>
    <w:rsid w:val="00D10735"/>
    <w:rsid w:val="00D11A2C"/>
    <w:rsid w:val="00D25C46"/>
    <w:rsid w:val="00D426D7"/>
    <w:rsid w:val="00D45A20"/>
    <w:rsid w:val="00DA005D"/>
    <w:rsid w:val="00DA70AD"/>
    <w:rsid w:val="00DB1B7D"/>
    <w:rsid w:val="00DB586E"/>
    <w:rsid w:val="00DB62E1"/>
    <w:rsid w:val="00DC17A7"/>
    <w:rsid w:val="00DC1B99"/>
    <w:rsid w:val="00DC4764"/>
    <w:rsid w:val="00DD08AB"/>
    <w:rsid w:val="00DD282C"/>
    <w:rsid w:val="00DE32EE"/>
    <w:rsid w:val="00E0730F"/>
    <w:rsid w:val="00E15E2A"/>
    <w:rsid w:val="00E27828"/>
    <w:rsid w:val="00E4483D"/>
    <w:rsid w:val="00E46BAF"/>
    <w:rsid w:val="00E56793"/>
    <w:rsid w:val="00E63E8D"/>
    <w:rsid w:val="00E64058"/>
    <w:rsid w:val="00E66C42"/>
    <w:rsid w:val="00E715CC"/>
    <w:rsid w:val="00E76717"/>
    <w:rsid w:val="00EA1A94"/>
    <w:rsid w:val="00EB0287"/>
    <w:rsid w:val="00EC294C"/>
    <w:rsid w:val="00EC381D"/>
    <w:rsid w:val="00EC3DBD"/>
    <w:rsid w:val="00EC6C9C"/>
    <w:rsid w:val="00ED0B0D"/>
    <w:rsid w:val="00ED41B3"/>
    <w:rsid w:val="00EE2746"/>
    <w:rsid w:val="00F00AD8"/>
    <w:rsid w:val="00F01F7E"/>
    <w:rsid w:val="00F07292"/>
    <w:rsid w:val="00F117ED"/>
    <w:rsid w:val="00F15DA0"/>
    <w:rsid w:val="00F17588"/>
    <w:rsid w:val="00F24ABD"/>
    <w:rsid w:val="00F31CBD"/>
    <w:rsid w:val="00F35450"/>
    <w:rsid w:val="00F35452"/>
    <w:rsid w:val="00F41514"/>
    <w:rsid w:val="00F42A70"/>
    <w:rsid w:val="00F4514D"/>
    <w:rsid w:val="00F507FB"/>
    <w:rsid w:val="00F53BBE"/>
    <w:rsid w:val="00F6597B"/>
    <w:rsid w:val="00F67352"/>
    <w:rsid w:val="00F76C43"/>
    <w:rsid w:val="00F80AE9"/>
    <w:rsid w:val="00F82DA9"/>
    <w:rsid w:val="00F9350D"/>
    <w:rsid w:val="00F96D4A"/>
    <w:rsid w:val="00FB26C4"/>
    <w:rsid w:val="00FB34F8"/>
    <w:rsid w:val="00FB3E75"/>
    <w:rsid w:val="00FB5FBC"/>
    <w:rsid w:val="00FC32FF"/>
    <w:rsid w:val="00FC6446"/>
    <w:rsid w:val="00FC7443"/>
    <w:rsid w:val="00FD6824"/>
    <w:rsid w:val="00FE1B63"/>
    <w:rsid w:val="00FE56D1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38A2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A00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C0000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A00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90000" w:themeColor="accent1"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727E0"/>
    <w:pPr>
      <w:ind w:left="720"/>
      <w:contextualSpacing/>
    </w:pPr>
  </w:style>
  <w:style w:type="paragraph" w:styleId="HTMLprformat">
    <w:name w:val="HTML Preformatted"/>
    <w:basedOn w:val="Normal"/>
    <w:link w:val="HTMLprformatCar"/>
    <w:uiPriority w:val="99"/>
    <w:semiHidden/>
    <w:unhideWhenUsed/>
    <w:rsid w:val="003C128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3C128B"/>
    <w:rPr>
      <w:rFonts w:ascii="Consolas" w:hAnsi="Consola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196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1969"/>
    <w:rPr>
      <w:rFonts w:ascii="Lucida Grande" w:hAnsi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AC19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196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1969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19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196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315BD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DA005D"/>
    <w:rPr>
      <w:rFonts w:asciiTheme="majorHAnsi" w:eastAsiaTheme="majorEastAsia" w:hAnsiTheme="majorHAnsi" w:cstheme="majorBidi"/>
      <w:b/>
      <w:bCs/>
      <w:color w:val="6C0000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A005D"/>
    <w:rPr>
      <w:rFonts w:asciiTheme="majorHAnsi" w:eastAsiaTheme="majorEastAsia" w:hAnsiTheme="majorHAnsi" w:cstheme="majorBidi"/>
      <w:b/>
      <w:bCs/>
      <w:color w:val="990000" w:themeColor="accent1"/>
      <w:sz w:val="26"/>
      <w:szCs w:val="2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A005D"/>
    <w:pPr>
      <w:numPr>
        <w:ilvl w:val="1"/>
      </w:numPr>
      <w:spacing w:after="0"/>
      <w:ind w:firstLine="708"/>
    </w:pPr>
    <w:rPr>
      <w:rFonts w:asciiTheme="majorHAnsi" w:eastAsiaTheme="majorEastAsia" w:hAnsiTheme="majorHAnsi" w:cstheme="majorBidi"/>
      <w:i/>
      <w:iCs/>
      <w:color w:val="990000" w:themeColor="accent1"/>
      <w:spacing w:val="15"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DA005D"/>
    <w:rPr>
      <w:rFonts w:asciiTheme="majorHAnsi" w:eastAsiaTheme="majorEastAsia" w:hAnsiTheme="majorHAnsi" w:cstheme="majorBidi"/>
      <w:i/>
      <w:iCs/>
      <w:color w:val="990000" w:themeColor="accent1"/>
      <w:spacing w:val="15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7B56B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F2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2265"/>
  </w:style>
  <w:style w:type="paragraph" w:styleId="Pieddepage">
    <w:name w:val="footer"/>
    <w:basedOn w:val="Normal"/>
    <w:link w:val="PieddepageCar"/>
    <w:uiPriority w:val="99"/>
    <w:unhideWhenUsed/>
    <w:rsid w:val="004F2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22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A00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C0000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A00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90000" w:themeColor="accent1"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727E0"/>
    <w:pPr>
      <w:ind w:left="720"/>
      <w:contextualSpacing/>
    </w:pPr>
  </w:style>
  <w:style w:type="paragraph" w:styleId="HTMLprformat">
    <w:name w:val="HTML Preformatted"/>
    <w:basedOn w:val="Normal"/>
    <w:link w:val="HTMLprformatCar"/>
    <w:uiPriority w:val="99"/>
    <w:semiHidden/>
    <w:unhideWhenUsed/>
    <w:rsid w:val="003C128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3C128B"/>
    <w:rPr>
      <w:rFonts w:ascii="Consolas" w:hAnsi="Consola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196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1969"/>
    <w:rPr>
      <w:rFonts w:ascii="Lucida Grande" w:hAnsi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AC19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196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1969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19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196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315BD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DA005D"/>
    <w:rPr>
      <w:rFonts w:asciiTheme="majorHAnsi" w:eastAsiaTheme="majorEastAsia" w:hAnsiTheme="majorHAnsi" w:cstheme="majorBidi"/>
      <w:b/>
      <w:bCs/>
      <w:color w:val="6C0000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A005D"/>
    <w:rPr>
      <w:rFonts w:asciiTheme="majorHAnsi" w:eastAsiaTheme="majorEastAsia" w:hAnsiTheme="majorHAnsi" w:cstheme="majorBidi"/>
      <w:b/>
      <w:bCs/>
      <w:color w:val="990000" w:themeColor="accent1"/>
      <w:sz w:val="26"/>
      <w:szCs w:val="2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A005D"/>
    <w:pPr>
      <w:numPr>
        <w:ilvl w:val="1"/>
      </w:numPr>
      <w:spacing w:after="0"/>
      <w:ind w:firstLine="708"/>
    </w:pPr>
    <w:rPr>
      <w:rFonts w:asciiTheme="majorHAnsi" w:eastAsiaTheme="majorEastAsia" w:hAnsiTheme="majorHAnsi" w:cstheme="majorBidi"/>
      <w:i/>
      <w:iCs/>
      <w:color w:val="990000" w:themeColor="accent1"/>
      <w:spacing w:val="15"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DA005D"/>
    <w:rPr>
      <w:rFonts w:asciiTheme="majorHAnsi" w:eastAsiaTheme="majorEastAsia" w:hAnsiTheme="majorHAnsi" w:cstheme="majorBidi"/>
      <w:i/>
      <w:iCs/>
      <w:color w:val="990000" w:themeColor="accent1"/>
      <w:spacing w:val="15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7B56B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F2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2265"/>
  </w:style>
  <w:style w:type="paragraph" w:styleId="Pieddepage">
    <w:name w:val="footer"/>
    <w:basedOn w:val="Normal"/>
    <w:link w:val="PieddepageCar"/>
    <w:uiPriority w:val="99"/>
    <w:unhideWhenUsed/>
    <w:rsid w:val="004F2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2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ème par défaut">
  <a:themeElements>
    <a:clrScheme name="Plaza">
      <a:dk1>
        <a:sysClr val="windowText" lastClr="000000"/>
      </a:dk1>
      <a:lt1>
        <a:sysClr val="window" lastClr="FFFFFF"/>
      </a:lt1>
      <a:dk2>
        <a:srgbClr val="333333"/>
      </a:dk2>
      <a:lt2>
        <a:srgbClr val="CCCCCC"/>
      </a:lt2>
      <a:accent1>
        <a:srgbClr val="990000"/>
      </a:accent1>
      <a:accent2>
        <a:srgbClr val="580101"/>
      </a:accent2>
      <a:accent3>
        <a:srgbClr val="E94A00"/>
      </a:accent3>
      <a:accent4>
        <a:srgbClr val="EB8F00"/>
      </a:accent4>
      <a:accent5>
        <a:srgbClr val="A4A4A4"/>
      </a:accent5>
      <a:accent6>
        <a:srgbClr val="666666"/>
      </a:accent6>
      <a:hlink>
        <a:srgbClr val="D01010"/>
      </a:hlink>
      <a:folHlink>
        <a:srgbClr val="E6682E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D16C20-05ED-6449-94D1-1D543C64E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36</Words>
  <Characters>5154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6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ît</dc:creator>
  <cp:lastModifiedBy>pierrick labbé</cp:lastModifiedBy>
  <cp:revision>14</cp:revision>
  <dcterms:created xsi:type="dcterms:W3CDTF">2017-11-21T14:55:00Z</dcterms:created>
  <dcterms:modified xsi:type="dcterms:W3CDTF">2018-02-16T14:17:00Z</dcterms:modified>
</cp:coreProperties>
</file>